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5. KEGG signaling pathway enrichment for old versus young rat protein expression variation</w:t>
      </w:r>
      <w:r>
        <w:rPr/>
        <w:t>.  KEGG signaling pathway enrichment was performed using WebGestalt with the protein set significantly altered in old-aged hypothalami compared to the young controls.  KEGG signaling pathway text description, enrichment factor (R), probability of enrichment (P), and the resultant hybrid score (H: -log</w:t>
      </w:r>
      <w:r>
        <w:rPr>
          <w:vertAlign w:val="subscript"/>
        </w:rPr>
        <w:t>10</w:t>
      </w:r>
      <w:r>
        <w:rPr/>
        <w:t>(P) x R) is represented.</w:t>
      </w:r>
    </w:p>
    <w:p>
      <w:pPr>
        <w:pStyle w:val="Normal"/>
        <w:rPr/>
      </w:pPr>
      <w:r>
        <w:rPr/>
      </w:r>
    </w:p>
    <w:tbl>
      <w:tblPr>
        <w:tblW w:w="7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1"/>
        <w:gridCol w:w="1192"/>
        <w:gridCol w:w="1276"/>
        <w:gridCol w:w="1311"/>
      </w:tblGrid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EGG pathway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n-small cell lung cancer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E-1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1.9097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ladder cancer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-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4.0945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GF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-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8.2154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thways in cancer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3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8.43006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ronic myeloid leukemia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E-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6.07317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lanoma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E-1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.04065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53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1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.93709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ndometrial cancer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.85509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rbB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E-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.66222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yotrophic lateral sclerosis (ALS)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.706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poptosi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9E-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.63532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cal adhesion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-1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.30316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PK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E-1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.44177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ng-term potentiation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E-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.9386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herens junction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9E-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.5847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zheimer's disease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.03243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 cell receptor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E-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.91115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c epsilon RI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.6097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c gamma R-mediated phagocytosi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.58483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ute myeloid leukemia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.097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nRH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E-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.6711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 cell receptor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E-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.71452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ong-term depression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E-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41357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lcium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.3861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ll-like receptor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94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nt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7E-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5730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p junction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8112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iral myocarditi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E-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64627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 junction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6E-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345692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gulation of actin cytoskeleton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677616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ion disease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15262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xon guidance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541525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sulin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246583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F-beta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536546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atidylinositol signaling system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5965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ch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07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pe II diabetes mellitu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1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ocyte meiosi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85280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TOR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47296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anine, aspartate and glutamate metabolism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35437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nal cell carcinoma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12086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emokine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8E-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63959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G-I-like receptor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025936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ertrophic cardiomyopathy (HCM)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38152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rosine metabolism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76112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ipocytokine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07815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lated cardiomyopath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4095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NARE interactions in vesicular transport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88874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lanogenesi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897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untington's disease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94269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ositol phosphate metabolism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0832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kinson's disease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84761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mediated proteolysi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2442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ak-STAT signaling pathway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82478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ndocytosi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373693</w:t>
            </w:r>
          </w:p>
        </w:tc>
      </w:tr>
      <w:tr>
        <w:trPr>
          <w:trHeight w:val="255" w:hRule="atLeast"/>
        </w:trPr>
        <w:tc>
          <w:tcPr>
            <w:tcW w:w="3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tabolic pathways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601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17:00Z</dcterms:created>
  <dc:creator>maudsleyst</dc:creator>
  <dc:description/>
  <cp:keywords/>
  <dc:language>en-US</dc:language>
  <cp:lastModifiedBy>daimoncm</cp:lastModifiedBy>
  <dcterms:modified xsi:type="dcterms:W3CDTF">2011-10-19T20:42:00Z</dcterms:modified>
  <cp:revision>3</cp:revision>
  <dc:subject/>
  <dc:title>Table 5</dc:title>
</cp:coreProperties>
</file>